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D00" w:rsidRPr="00787AD2" w:rsidRDefault="00787AD2" w:rsidP="00A60ECE">
      <w:pPr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787AD2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able </w:t>
      </w:r>
      <w:r w:rsidR="00A1392D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787AD2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1: </w:t>
      </w:r>
      <w:r w:rsidRPr="00787AD2">
        <w:rPr>
          <w:rFonts w:ascii="Times New Roman" w:hAnsi="Times New Roman" w:cs="Times New Roman"/>
          <w:color w:val="000000"/>
          <w:sz w:val="28"/>
          <w:szCs w:val="28"/>
        </w:rPr>
        <w:t>A list of the utilized primary antibo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7"/>
      </w:tblGrid>
      <w:tr w:rsidR="00787AD2" w:rsidRPr="00A60ECE" w:rsidTr="001D2FB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AD2" w:rsidRPr="00A60ECE" w:rsidRDefault="00787AD2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AD2" w:rsidRPr="00A60ECE" w:rsidRDefault="00787AD2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 &amp;Us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AD2" w:rsidRPr="00A60ECE" w:rsidRDefault="00787AD2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787AD2" w:rsidRPr="00A60ECE" w:rsidTr="001D2FB6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A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2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(IF/IHC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787AD2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-E-cadherin</w:t>
            </w:r>
          </w:p>
        </w:tc>
        <w:tc>
          <w:tcPr>
            <w:tcW w:w="2268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787AD2" w:rsidRPr="00A60ECE" w:rsidTr="001D2FB6">
        <w:tc>
          <w:tcPr>
            <w:tcW w:w="3681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-N-cadherin</w:t>
            </w:r>
          </w:p>
        </w:tc>
        <w:tc>
          <w:tcPr>
            <w:tcW w:w="2268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787AD2" w:rsidRPr="00A60ECE" w:rsidTr="001D2FB6">
        <w:tc>
          <w:tcPr>
            <w:tcW w:w="3681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-Vimentin</w:t>
            </w:r>
          </w:p>
        </w:tc>
        <w:tc>
          <w:tcPr>
            <w:tcW w:w="2268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3C776F" w:rsidRPr="00A60ECE" w:rsidTr="001D2FB6">
        <w:tc>
          <w:tcPr>
            <w:tcW w:w="3681" w:type="dxa"/>
            <w:vAlign w:val="center"/>
          </w:tcPr>
          <w:p w:rsidR="003C776F" w:rsidRPr="00A60ECE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MA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:rsidR="003C776F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  <w:p w:rsidR="003C776F" w:rsidRPr="00A60ECE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(IF/IHC)</w:t>
            </w:r>
          </w:p>
        </w:tc>
        <w:tc>
          <w:tcPr>
            <w:tcW w:w="2347" w:type="dxa"/>
            <w:vAlign w:val="center"/>
          </w:tcPr>
          <w:p w:rsidR="003C776F" w:rsidRPr="00A60ECE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</w:tr>
      <w:tr w:rsidR="003C776F" w:rsidRPr="00A60ECE" w:rsidTr="001D2FB6">
        <w:tc>
          <w:tcPr>
            <w:tcW w:w="3681" w:type="dxa"/>
            <w:vAlign w:val="center"/>
          </w:tcPr>
          <w:p w:rsidR="003C776F" w:rsidRPr="00A60ECE" w:rsidRDefault="003C776F" w:rsidP="003C77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ti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-SMAD2</w:t>
            </w:r>
          </w:p>
        </w:tc>
        <w:tc>
          <w:tcPr>
            <w:tcW w:w="2268" w:type="dxa"/>
            <w:vAlign w:val="center"/>
          </w:tcPr>
          <w:p w:rsidR="003C776F" w:rsidRPr="00A60ECE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3C776F" w:rsidRPr="00A60ECE" w:rsidRDefault="003C776F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787AD2" w:rsidRPr="00A60ECE" w:rsidTr="001D2FB6">
        <w:tc>
          <w:tcPr>
            <w:tcW w:w="3681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nti-</w:t>
            </w:r>
            <w:r w:rsidRPr="00A60EC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α-SMA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(IF/IHC)</w:t>
            </w:r>
          </w:p>
        </w:tc>
        <w:tc>
          <w:tcPr>
            <w:tcW w:w="2347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oster</w:t>
            </w:r>
            <w:proofErr w:type="spellEnd"/>
          </w:p>
        </w:tc>
      </w:tr>
      <w:tr w:rsidR="00787AD2" w:rsidRPr="00A60ECE" w:rsidTr="001D2FB6">
        <w:tc>
          <w:tcPr>
            <w:tcW w:w="3681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nti-</w:t>
            </w:r>
            <w:r w:rsidRPr="00A60EC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(IF/IHC)</w:t>
            </w:r>
          </w:p>
        </w:tc>
        <w:tc>
          <w:tcPr>
            <w:tcW w:w="2347" w:type="dxa"/>
            <w:vAlign w:val="center"/>
          </w:tcPr>
          <w:p w:rsidR="00787AD2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oster</w:t>
            </w:r>
            <w:proofErr w:type="spellEnd"/>
          </w:p>
        </w:tc>
      </w:tr>
      <w:tr w:rsidR="00D66513" w:rsidRPr="00A60ECE" w:rsidTr="001D2FB6">
        <w:tc>
          <w:tcPr>
            <w:tcW w:w="3681" w:type="dxa"/>
            <w:vAlign w:val="center"/>
          </w:tcPr>
          <w:p w:rsidR="00D66513" w:rsidRPr="00A60ECE" w:rsidRDefault="00D66513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nti-</w:t>
            </w:r>
            <w:r w:rsidRPr="00A60EC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2268" w:type="dxa"/>
            <w:vAlign w:val="center"/>
          </w:tcPr>
          <w:p w:rsidR="00D66513" w:rsidRPr="00A60ECE" w:rsidRDefault="00D66513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(IHC)</w:t>
            </w:r>
          </w:p>
        </w:tc>
        <w:tc>
          <w:tcPr>
            <w:tcW w:w="2347" w:type="dxa"/>
            <w:vAlign w:val="center"/>
          </w:tcPr>
          <w:p w:rsidR="00D66513" w:rsidRPr="00A60ECE" w:rsidRDefault="00D66513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</w:tr>
      <w:tr w:rsidR="00BE4220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nti-</w:t>
            </w:r>
            <w:r w:rsidRPr="00A60EC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F-β1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D</w:t>
            </w:r>
          </w:p>
        </w:tc>
      </w:tr>
      <w:tr w:rsidR="00BE4220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nti-β-actin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gma</w:t>
            </w:r>
          </w:p>
        </w:tc>
      </w:tr>
      <w:tr w:rsidR="00BE4220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rabbit IgG-HRP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kine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</w:p>
        </w:tc>
      </w:tr>
      <w:tr w:rsidR="00BE4220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mouse IgG-HRP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0(</w:t>
            </w: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347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kine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</w:p>
        </w:tc>
      </w:tr>
      <w:tr w:rsidR="00BE4220" w:rsidRPr="00A60ECE" w:rsidTr="001D2FB6">
        <w:tc>
          <w:tcPr>
            <w:tcW w:w="3681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at anti-rabbit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light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94</w:t>
            </w:r>
          </w:p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ed) IgG antibody</w:t>
            </w:r>
          </w:p>
        </w:tc>
        <w:tc>
          <w:tcPr>
            <w:tcW w:w="2268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 (IF)</w:t>
            </w:r>
          </w:p>
        </w:tc>
        <w:tc>
          <w:tcPr>
            <w:tcW w:w="2347" w:type="dxa"/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kine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</w:p>
        </w:tc>
      </w:tr>
      <w:tr w:rsidR="00BE4220" w:rsidRPr="00A60ECE" w:rsidTr="001D2FB6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at anti-mouse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light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8</w:t>
            </w:r>
          </w:p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reen) IgG antibod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 (IF)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:rsidR="00BE4220" w:rsidRPr="00A60ECE" w:rsidRDefault="00BE4220" w:rsidP="00A60E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kine</w:t>
            </w:r>
            <w:proofErr w:type="spellEnd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60E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</w:p>
        </w:tc>
      </w:tr>
    </w:tbl>
    <w:p w:rsidR="00787AD2" w:rsidRPr="00787AD2" w:rsidRDefault="00787AD2" w:rsidP="00A60ECE">
      <w:pPr>
        <w:jc w:val="center"/>
        <w:rPr>
          <w:rFonts w:ascii="Times New Roman" w:hAnsi="Times New Roman" w:cs="Times New Roman"/>
          <w:color w:val="000000"/>
          <w:sz w:val="28"/>
          <w:szCs w:val="28"/>
        </w:rPr>
      </w:pPr>
    </w:p>
    <w:p w:rsidR="00A60ECE" w:rsidRDefault="00A60ECE" w:rsidP="00A60ECE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787AD2" w:rsidRPr="00787AD2" w:rsidRDefault="00787AD2" w:rsidP="00A60ECE">
      <w:pPr>
        <w:jc w:val="center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787AD2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 xml:space="preserve">Table </w:t>
      </w:r>
      <w:r w:rsidR="00512DCF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bookmarkStart w:id="0" w:name="_GoBack"/>
      <w:bookmarkEnd w:id="0"/>
      <w:r w:rsidRPr="00787AD2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2: </w:t>
      </w:r>
      <w:r w:rsidRPr="00787AD2">
        <w:rPr>
          <w:rFonts w:ascii="Times New Roman" w:hAnsi="Times New Roman" w:cs="Times New Roman"/>
          <w:bCs/>
          <w:color w:val="000000"/>
          <w:sz w:val="28"/>
          <w:szCs w:val="28"/>
        </w:rPr>
        <w:t>Primers sequences for real-time PCR analysis.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91"/>
      </w:tblGrid>
      <w:tr w:rsidR="00CB77EC" w:rsidRPr="00A60ECE" w:rsidTr="001D2F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:rsidR="00CB77EC" w:rsidRPr="00A60ECE" w:rsidRDefault="00CB77EC" w:rsidP="001D2FB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YAP</w:t>
            </w:r>
          </w:p>
        </w:tc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:rsidR="00CB77EC" w:rsidRPr="00A60ECE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CAGATGAACGTCACAG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vAlign w:val="center"/>
          </w:tcPr>
          <w:p w:rsidR="00CB77EC" w:rsidRPr="00A60ECE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ATGGCAAAACGAGGGTC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="002D79D1"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TCTGATTCTGCTGCTCTTG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="002D79D1"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TCCTGGTCCTCTTCTC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ACAGACCTGAGTTCTTACA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GAGCCTGAGACACGATT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TGACCGCTTCGCCAA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vAlign w:val="center"/>
          </w:tcPr>
          <w:p w:rsidR="00CB77EC" w:rsidRPr="00A60ECE" w:rsidRDefault="005B750B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CATCTCCTCCTCGTAG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6091" w:type="dxa"/>
            <w:vAlign w:val="center"/>
          </w:tcPr>
          <w:p w:rsidR="00CB77EC" w:rsidRPr="005B750B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:5’-CTTTGGCCCAGACCCAACTA-3’</w:t>
            </w:r>
          </w:p>
        </w:tc>
      </w:tr>
      <w:tr w:rsidR="00CB77EC" w:rsidRPr="00A60ECE" w:rsidTr="001D2FB6">
        <w:tc>
          <w:tcPr>
            <w:tcW w:w="2268" w:type="dxa"/>
            <w:vMerge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vAlign w:val="center"/>
          </w:tcPr>
          <w:p w:rsidR="00CB77EC" w:rsidRPr="005B750B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B75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: 5’-GGCTCTGCTTCTCTAGCCTG-3’</w:t>
            </w:r>
          </w:p>
        </w:tc>
      </w:tr>
      <w:tr w:rsidR="00CB77EC" w:rsidRPr="00A60ECE" w:rsidTr="001D2FB6">
        <w:tc>
          <w:tcPr>
            <w:tcW w:w="2268" w:type="dxa"/>
            <w:vMerge w:val="restart"/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0EC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6091" w:type="dxa"/>
            <w:vAlign w:val="center"/>
          </w:tcPr>
          <w:p w:rsidR="00CB77EC" w:rsidRPr="00A60ECE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77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rward:5’- AGCGAGTATCCCCCAAAGTT-3’</w:t>
            </w:r>
          </w:p>
        </w:tc>
      </w:tr>
      <w:tr w:rsidR="00CB77EC" w:rsidRPr="00A60ECE" w:rsidTr="001D2F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CB77EC" w:rsidRPr="00A60ECE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:rsidR="00CB77EC" w:rsidRPr="00A60ECE" w:rsidRDefault="00CB77EC" w:rsidP="001D2FB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77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verse: 5’- GGGCACGAAGGCTCATCATT-3’</w:t>
            </w:r>
          </w:p>
        </w:tc>
      </w:tr>
    </w:tbl>
    <w:p w:rsidR="00787AD2" w:rsidRPr="00787AD2" w:rsidRDefault="00787AD2" w:rsidP="00A60ECE">
      <w:pPr>
        <w:jc w:val="center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sectPr w:rsidR="00787AD2" w:rsidRPr="00787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23F" w:rsidRDefault="008B423F" w:rsidP="00BB22F0">
      <w:r>
        <w:separator/>
      </w:r>
    </w:p>
  </w:endnote>
  <w:endnote w:type="continuationSeparator" w:id="0">
    <w:p w:rsidR="008B423F" w:rsidRDefault="008B423F" w:rsidP="00BB2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23F" w:rsidRDefault="008B423F" w:rsidP="00BB22F0">
      <w:r>
        <w:separator/>
      </w:r>
    </w:p>
  </w:footnote>
  <w:footnote w:type="continuationSeparator" w:id="0">
    <w:p w:rsidR="008B423F" w:rsidRDefault="008B423F" w:rsidP="00BB2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62476F9-8D0D-44E7-BC90-8D692EB1C61A}"/>
    <w:docVar w:name="Total_Editing_Time" w:val="43"/>
  </w:docVars>
  <w:rsids>
    <w:rsidRoot w:val="0050629D"/>
    <w:rsid w:val="00011D00"/>
    <w:rsid w:val="001D2FB6"/>
    <w:rsid w:val="00202AE6"/>
    <w:rsid w:val="002A45DC"/>
    <w:rsid w:val="002D79D1"/>
    <w:rsid w:val="0036596F"/>
    <w:rsid w:val="00367587"/>
    <w:rsid w:val="003C776F"/>
    <w:rsid w:val="0050629D"/>
    <w:rsid w:val="00512DCF"/>
    <w:rsid w:val="005B750B"/>
    <w:rsid w:val="006A19AE"/>
    <w:rsid w:val="0078737C"/>
    <w:rsid w:val="00787AD2"/>
    <w:rsid w:val="008B423F"/>
    <w:rsid w:val="00A1392D"/>
    <w:rsid w:val="00A60ECE"/>
    <w:rsid w:val="00A81144"/>
    <w:rsid w:val="00BB22F0"/>
    <w:rsid w:val="00BE4220"/>
    <w:rsid w:val="00CB77EC"/>
    <w:rsid w:val="00D6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2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2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2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41</Words>
  <Characters>1302</Characters>
  <Application>Microsoft Office Word</Application>
  <DocSecurity>0</DocSecurity>
  <Lines>93</Lines>
  <Paragraphs>84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GE</dc:creator>
  <cp:keywords/>
  <dc:description/>
  <cp:lastModifiedBy>CBAYLON</cp:lastModifiedBy>
  <cp:revision>13</cp:revision>
  <dcterms:created xsi:type="dcterms:W3CDTF">2016-06-13T06:39:00Z</dcterms:created>
  <dcterms:modified xsi:type="dcterms:W3CDTF">2018-03-20T07:31:00Z</dcterms:modified>
</cp:coreProperties>
</file>